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AF532" w14:textId="7CE5076C" w:rsidR="00383183" w:rsidRDefault="00BE7238">
      <w:r>
        <w:t>Supplementary material</w:t>
      </w:r>
    </w:p>
    <w:p w14:paraId="7E44CBCC" w14:textId="77777777" w:rsidR="00BE7238" w:rsidRDefault="00BE7238"/>
    <w:p w14:paraId="499ADB80" w14:textId="1C1E98D8"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Pr>
          <w:rFonts w:ascii="Arial" w:eastAsia="Times New Roman" w:hAnsi="Arial" w:cs="Arial"/>
          <w:color w:val="000000"/>
          <w:kern w:val="0"/>
          <w:lang w:eastAsia="en-GB"/>
          <w14:ligatures w14:val="none"/>
        </w:rPr>
        <w:t>S1</w:t>
      </w:r>
      <w:r w:rsidRPr="00BE7238">
        <w:rPr>
          <w:rFonts w:ascii="Arial" w:eastAsia="Times New Roman" w:hAnsi="Arial" w:cs="Arial"/>
          <w:color w:val="000000"/>
          <w:kern w:val="0"/>
          <w:lang w:eastAsia="en-GB"/>
          <w14:ligatures w14:val="none"/>
        </w:rPr>
        <w:t>. Ratings presented by statement within each stakeholder group. </w:t>
      </w:r>
    </w:p>
    <w:p w14:paraId="563BA7A2" w14:textId="77777777" w:rsidR="00BE7238" w:rsidRDefault="00BE7238"/>
    <w:p w14:paraId="251A359E" w14:textId="77777777" w:rsidR="00BE7238" w:rsidRDefault="00BE7238"/>
    <w:tbl>
      <w:tblPr>
        <w:tblW w:w="0" w:type="auto"/>
        <w:jc w:val="center"/>
        <w:tblCellMar>
          <w:top w:w="15" w:type="dxa"/>
          <w:left w:w="15" w:type="dxa"/>
          <w:bottom w:w="15" w:type="dxa"/>
          <w:right w:w="15" w:type="dxa"/>
        </w:tblCellMar>
        <w:tblLook w:val="04A0" w:firstRow="1" w:lastRow="0" w:firstColumn="1" w:lastColumn="0" w:noHBand="0" w:noVBand="1"/>
      </w:tblPr>
      <w:tblGrid>
        <w:gridCol w:w="4449"/>
        <w:gridCol w:w="1256"/>
        <w:gridCol w:w="1072"/>
        <w:gridCol w:w="840"/>
        <w:gridCol w:w="1256"/>
        <w:gridCol w:w="1072"/>
        <w:gridCol w:w="840"/>
        <w:gridCol w:w="1256"/>
        <w:gridCol w:w="1072"/>
        <w:gridCol w:w="840"/>
      </w:tblGrid>
      <w:tr w:rsidR="00BE7238" w:rsidRPr="00BE7238" w14:paraId="28AC495B" w14:textId="77777777" w:rsidTr="00BE7238">
        <w:trPr>
          <w:jc w:val="center"/>
        </w:trPr>
        <w:tc>
          <w:tcPr>
            <w:tcW w:w="0" w:type="auto"/>
            <w:tcBorders>
              <w:right w:val="single" w:sz="4" w:space="0" w:color="000000"/>
            </w:tcBorders>
            <w:tcMar>
              <w:top w:w="0" w:type="dxa"/>
              <w:left w:w="108" w:type="dxa"/>
              <w:bottom w:w="0" w:type="dxa"/>
              <w:right w:w="108" w:type="dxa"/>
            </w:tcMar>
            <w:hideMark/>
          </w:tcPr>
          <w:p w14:paraId="5C096A8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3"/>
            <w:tcBorders>
              <w:top w:val="single" w:sz="4" w:space="0" w:color="000000"/>
              <w:left w:val="single" w:sz="4" w:space="0" w:color="000000"/>
              <w:right w:val="single" w:sz="4" w:space="0" w:color="000000"/>
            </w:tcBorders>
            <w:tcMar>
              <w:top w:w="0" w:type="dxa"/>
              <w:left w:w="108" w:type="dxa"/>
              <w:bottom w:w="0" w:type="dxa"/>
              <w:right w:w="108" w:type="dxa"/>
            </w:tcMar>
            <w:hideMark/>
          </w:tcPr>
          <w:p w14:paraId="70481AA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Round 1</w:t>
            </w:r>
          </w:p>
          <w:p w14:paraId="1933443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3"/>
            <w:tcBorders>
              <w:top w:val="single" w:sz="4" w:space="0" w:color="000000"/>
              <w:left w:val="single" w:sz="4" w:space="0" w:color="000000"/>
              <w:right w:val="single" w:sz="4" w:space="0" w:color="000000"/>
            </w:tcBorders>
            <w:tcMar>
              <w:top w:w="0" w:type="dxa"/>
              <w:left w:w="108" w:type="dxa"/>
              <w:bottom w:w="0" w:type="dxa"/>
              <w:right w:w="108" w:type="dxa"/>
            </w:tcMar>
            <w:hideMark/>
          </w:tcPr>
          <w:p w14:paraId="5ECC0F9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Round 2</w:t>
            </w:r>
          </w:p>
          <w:p w14:paraId="557F4DD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3"/>
            <w:tcBorders>
              <w:top w:val="single" w:sz="4" w:space="0" w:color="000000"/>
              <w:left w:val="single" w:sz="4" w:space="0" w:color="000000"/>
              <w:right w:val="single" w:sz="4" w:space="0" w:color="000000"/>
            </w:tcBorders>
            <w:tcMar>
              <w:top w:w="0" w:type="dxa"/>
              <w:left w:w="108" w:type="dxa"/>
              <w:bottom w:w="0" w:type="dxa"/>
              <w:right w:w="108" w:type="dxa"/>
            </w:tcMar>
            <w:hideMark/>
          </w:tcPr>
          <w:p w14:paraId="0FD9916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Round 3</w:t>
            </w:r>
          </w:p>
        </w:tc>
      </w:tr>
      <w:tr w:rsidR="00BE7238" w:rsidRPr="00BE7238" w14:paraId="385D05A1" w14:textId="77777777" w:rsidTr="00BE7238">
        <w:trPr>
          <w:jc w:val="center"/>
        </w:trPr>
        <w:tc>
          <w:tcPr>
            <w:tcW w:w="0" w:type="auto"/>
            <w:tcBorders>
              <w:bottom w:val="single" w:sz="4" w:space="0" w:color="000000"/>
              <w:right w:val="single" w:sz="4" w:space="0" w:color="000000"/>
            </w:tcBorders>
            <w:tcMar>
              <w:top w:w="0" w:type="dxa"/>
              <w:left w:w="108" w:type="dxa"/>
              <w:bottom w:w="0" w:type="dxa"/>
              <w:right w:w="108" w:type="dxa"/>
            </w:tcMar>
            <w:hideMark/>
          </w:tcPr>
          <w:p w14:paraId="7486E43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Statement</w:t>
            </w:r>
          </w:p>
        </w:tc>
        <w:tc>
          <w:tcPr>
            <w:tcW w:w="0" w:type="auto"/>
            <w:tcBorders>
              <w:left w:val="single" w:sz="4" w:space="0" w:color="000000"/>
              <w:bottom w:val="single" w:sz="4" w:space="0" w:color="000000"/>
            </w:tcBorders>
            <w:tcMar>
              <w:top w:w="0" w:type="dxa"/>
              <w:left w:w="108" w:type="dxa"/>
              <w:bottom w:w="0" w:type="dxa"/>
              <w:right w:w="108" w:type="dxa"/>
            </w:tcMar>
            <w:hideMark/>
          </w:tcPr>
          <w:p w14:paraId="75EE597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Clinicians</w:t>
            </w:r>
          </w:p>
        </w:tc>
        <w:tc>
          <w:tcPr>
            <w:tcW w:w="0" w:type="auto"/>
            <w:tcBorders>
              <w:bottom w:val="single" w:sz="4" w:space="0" w:color="000000"/>
            </w:tcBorders>
            <w:tcMar>
              <w:top w:w="0" w:type="dxa"/>
              <w:left w:w="108" w:type="dxa"/>
              <w:bottom w:w="0" w:type="dxa"/>
              <w:right w:w="108" w:type="dxa"/>
            </w:tcMar>
            <w:hideMark/>
          </w:tcPr>
          <w:p w14:paraId="53EA0BE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Patients</w:t>
            </w:r>
          </w:p>
        </w:tc>
        <w:tc>
          <w:tcPr>
            <w:tcW w:w="0" w:type="auto"/>
            <w:tcBorders>
              <w:bottom w:val="single" w:sz="4" w:space="0" w:color="000000"/>
              <w:right w:val="single" w:sz="4" w:space="0" w:color="000000"/>
            </w:tcBorders>
            <w:tcMar>
              <w:top w:w="0" w:type="dxa"/>
              <w:left w:w="108" w:type="dxa"/>
              <w:bottom w:w="0" w:type="dxa"/>
              <w:right w:w="108" w:type="dxa"/>
            </w:tcMar>
            <w:hideMark/>
          </w:tcPr>
          <w:p w14:paraId="54D7A49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Both</w:t>
            </w:r>
          </w:p>
        </w:tc>
        <w:tc>
          <w:tcPr>
            <w:tcW w:w="0" w:type="auto"/>
            <w:tcBorders>
              <w:left w:val="single" w:sz="4" w:space="0" w:color="000000"/>
              <w:bottom w:val="single" w:sz="4" w:space="0" w:color="000000"/>
            </w:tcBorders>
            <w:tcMar>
              <w:top w:w="0" w:type="dxa"/>
              <w:left w:w="108" w:type="dxa"/>
              <w:bottom w:w="0" w:type="dxa"/>
              <w:right w:w="108" w:type="dxa"/>
            </w:tcMar>
            <w:hideMark/>
          </w:tcPr>
          <w:p w14:paraId="6FD2F30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Clinicians</w:t>
            </w:r>
          </w:p>
        </w:tc>
        <w:tc>
          <w:tcPr>
            <w:tcW w:w="0" w:type="auto"/>
            <w:tcBorders>
              <w:bottom w:val="single" w:sz="4" w:space="0" w:color="000000"/>
            </w:tcBorders>
            <w:tcMar>
              <w:top w:w="0" w:type="dxa"/>
              <w:left w:w="108" w:type="dxa"/>
              <w:bottom w:w="0" w:type="dxa"/>
              <w:right w:w="108" w:type="dxa"/>
            </w:tcMar>
            <w:hideMark/>
          </w:tcPr>
          <w:p w14:paraId="0AC12A4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Patients</w:t>
            </w:r>
          </w:p>
        </w:tc>
        <w:tc>
          <w:tcPr>
            <w:tcW w:w="0" w:type="auto"/>
            <w:tcBorders>
              <w:bottom w:val="single" w:sz="4" w:space="0" w:color="000000"/>
              <w:right w:val="single" w:sz="4" w:space="0" w:color="000000"/>
            </w:tcBorders>
            <w:tcMar>
              <w:top w:w="0" w:type="dxa"/>
              <w:left w:w="108" w:type="dxa"/>
              <w:bottom w:w="0" w:type="dxa"/>
              <w:right w:w="108" w:type="dxa"/>
            </w:tcMar>
            <w:hideMark/>
          </w:tcPr>
          <w:p w14:paraId="2F7FD98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Both</w:t>
            </w:r>
          </w:p>
        </w:tc>
        <w:tc>
          <w:tcPr>
            <w:tcW w:w="0" w:type="auto"/>
            <w:tcBorders>
              <w:left w:val="single" w:sz="4" w:space="0" w:color="000000"/>
              <w:bottom w:val="single" w:sz="4" w:space="0" w:color="000000"/>
            </w:tcBorders>
            <w:tcMar>
              <w:top w:w="0" w:type="dxa"/>
              <w:left w:w="108" w:type="dxa"/>
              <w:bottom w:w="0" w:type="dxa"/>
              <w:right w:w="108" w:type="dxa"/>
            </w:tcMar>
            <w:hideMark/>
          </w:tcPr>
          <w:p w14:paraId="56CA0EC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Clinicians</w:t>
            </w:r>
          </w:p>
        </w:tc>
        <w:tc>
          <w:tcPr>
            <w:tcW w:w="0" w:type="auto"/>
            <w:tcBorders>
              <w:bottom w:val="single" w:sz="4" w:space="0" w:color="000000"/>
            </w:tcBorders>
            <w:tcMar>
              <w:top w:w="0" w:type="dxa"/>
              <w:left w:w="108" w:type="dxa"/>
              <w:bottom w:w="0" w:type="dxa"/>
              <w:right w:w="108" w:type="dxa"/>
            </w:tcMar>
            <w:hideMark/>
          </w:tcPr>
          <w:p w14:paraId="20A5BB3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Patients</w:t>
            </w:r>
          </w:p>
        </w:tc>
        <w:tc>
          <w:tcPr>
            <w:tcW w:w="0" w:type="auto"/>
            <w:tcBorders>
              <w:bottom w:val="single" w:sz="4" w:space="0" w:color="000000"/>
              <w:right w:val="single" w:sz="4" w:space="0" w:color="000000"/>
            </w:tcBorders>
            <w:tcMar>
              <w:top w:w="0" w:type="dxa"/>
              <w:left w:w="108" w:type="dxa"/>
              <w:bottom w:w="0" w:type="dxa"/>
              <w:right w:w="108" w:type="dxa"/>
            </w:tcMar>
            <w:hideMark/>
          </w:tcPr>
          <w:p w14:paraId="110CEFE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b/>
                <w:bCs/>
                <w:color w:val="000000"/>
                <w:kern w:val="0"/>
                <w:lang w:eastAsia="en-GB"/>
                <w14:ligatures w14:val="none"/>
              </w:rPr>
              <w:t>Both</w:t>
            </w:r>
          </w:p>
        </w:tc>
      </w:tr>
      <w:tr w:rsidR="00BE7238" w:rsidRPr="00BE7238" w14:paraId="37239CA8"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ADC39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Any treatment of pilonidal disease should aim to be less disruptive than the disease itself.</w:t>
            </w: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1C36148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2.5%</w:t>
            </w:r>
          </w:p>
          <w:p w14:paraId="61BD9B1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41F38F5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37CF734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2C85F66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1.8%</w:t>
            </w:r>
          </w:p>
          <w:p w14:paraId="2A4AD38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13A2343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0BA0F1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0CE137B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07F31220"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3DBAC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Surgeons should have access to opportunities to learn new techniques for the treatment of pilonidal sinus disease.</w:t>
            </w: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173498F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7.5%</w:t>
            </w:r>
          </w:p>
          <w:p w14:paraId="57DD795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6686277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3.3%</w:t>
            </w:r>
          </w:p>
          <w:p w14:paraId="43A43CD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0EC0058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0.9%</w:t>
            </w:r>
          </w:p>
          <w:p w14:paraId="77A1406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0030448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6C2916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01507DB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06C19844"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0AFDC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Lay open is associated with slow healing and delayed return to normal activities. It should rarely be considered as the first treatment option.</w:t>
            </w: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27B6FB2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0%</w:t>
            </w:r>
          </w:p>
          <w:p w14:paraId="31CDAAF3"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3A23E8B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0%</w:t>
            </w:r>
          </w:p>
          <w:p w14:paraId="0EA34156"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80E264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0%</w:t>
            </w:r>
          </w:p>
          <w:p w14:paraId="41E062AA"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5835F5EA"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927E9E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5%</w:t>
            </w:r>
          </w:p>
        </w:tc>
        <w:tc>
          <w:tcPr>
            <w:tcW w:w="0" w:type="auto"/>
            <w:tcBorders>
              <w:top w:val="single" w:sz="4" w:space="0" w:color="000000"/>
              <w:bottom w:val="single" w:sz="4" w:space="0" w:color="000000"/>
            </w:tcBorders>
            <w:tcMar>
              <w:top w:w="0" w:type="dxa"/>
              <w:left w:w="108" w:type="dxa"/>
              <w:bottom w:w="0" w:type="dxa"/>
              <w:right w:w="108" w:type="dxa"/>
            </w:tcMar>
            <w:hideMark/>
          </w:tcPr>
          <w:p w14:paraId="7B44F8DD"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00C2E1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0E5139A5"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D1D2A2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4.7%</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42E64739"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7472CA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2.2%</w:t>
            </w:r>
          </w:p>
        </w:tc>
        <w:tc>
          <w:tcPr>
            <w:tcW w:w="0" w:type="auto"/>
            <w:tcBorders>
              <w:top w:val="single" w:sz="4" w:space="0" w:color="000000"/>
              <w:bottom w:val="single" w:sz="4" w:space="0" w:color="000000"/>
            </w:tcBorders>
            <w:tcMar>
              <w:top w:w="0" w:type="dxa"/>
              <w:left w:w="108" w:type="dxa"/>
              <w:bottom w:w="0" w:type="dxa"/>
              <w:right w:w="108" w:type="dxa"/>
            </w:tcMar>
            <w:hideMark/>
          </w:tcPr>
          <w:p w14:paraId="2087C494"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38D1C1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8.6%</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277A516E"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A92A49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6.7%</w:t>
            </w:r>
          </w:p>
        </w:tc>
      </w:tr>
      <w:tr w:rsidR="00BE7238" w:rsidRPr="00BE7238" w14:paraId="2A4F4603"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B26E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Minimally invasive techniques should be considered as the first line intervention, as these are associated with low operative morbidity and comparable recurrence and healing rates to more extensive interventions.</w:t>
            </w:r>
          </w:p>
          <w:p w14:paraId="7D0FEFE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6772C95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5%</w:t>
            </w:r>
          </w:p>
          <w:p w14:paraId="39A3857F"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5145200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6.7%</w:t>
            </w:r>
          </w:p>
          <w:p w14:paraId="63EA3336"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ABB7ED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0.9%</w:t>
            </w:r>
          </w:p>
          <w:p w14:paraId="75FD472E"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10A0AA7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7EB79F4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8.4%</w:t>
            </w:r>
          </w:p>
        </w:tc>
        <w:tc>
          <w:tcPr>
            <w:tcW w:w="0" w:type="auto"/>
            <w:tcBorders>
              <w:top w:val="single" w:sz="4" w:space="0" w:color="000000"/>
              <w:bottom w:val="single" w:sz="4" w:space="0" w:color="000000"/>
            </w:tcBorders>
            <w:tcMar>
              <w:top w:w="0" w:type="dxa"/>
              <w:left w:w="108" w:type="dxa"/>
              <w:bottom w:w="0" w:type="dxa"/>
              <w:right w:w="108" w:type="dxa"/>
            </w:tcMar>
            <w:hideMark/>
          </w:tcPr>
          <w:p w14:paraId="6565FB5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1467704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4.6%</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5F4C08F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030016F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2.5%</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357EB10B"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585AB14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7562DA92"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3D9F6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here is a need for a standard classification system/tool for pilonidal sinus disease.</w:t>
            </w:r>
          </w:p>
          <w:p w14:paraId="5D1A1D9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4DEE39D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2.5%</w:t>
            </w:r>
          </w:p>
          <w:p w14:paraId="472ED7D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6B1AEC9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3.3%</w:t>
            </w:r>
          </w:p>
          <w:p w14:paraId="02F2E0A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AA230E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4.5%</w:t>
            </w:r>
          </w:p>
          <w:p w14:paraId="7B39EE0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786D3531"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09E90E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1.6%</w:t>
            </w:r>
          </w:p>
        </w:tc>
        <w:tc>
          <w:tcPr>
            <w:tcW w:w="0" w:type="auto"/>
            <w:tcBorders>
              <w:top w:val="single" w:sz="4" w:space="0" w:color="000000"/>
              <w:bottom w:val="single" w:sz="4" w:space="0" w:color="000000"/>
            </w:tcBorders>
            <w:tcMar>
              <w:top w:w="0" w:type="dxa"/>
              <w:left w:w="108" w:type="dxa"/>
              <w:bottom w:w="0" w:type="dxa"/>
              <w:right w:w="108" w:type="dxa"/>
            </w:tcMar>
            <w:hideMark/>
          </w:tcPr>
          <w:p w14:paraId="2E2A1B14"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05D9F5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4.6%</w:t>
            </w: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42B6949D"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717013D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2.4%</w:t>
            </w:r>
          </w:p>
          <w:p w14:paraId="73B6F46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4CCAFBA5"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224B5E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03638667"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67FEB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Any classification tool should be easy to use.</w:t>
            </w:r>
          </w:p>
          <w:p w14:paraId="6CA366B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53A7F87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5%</w:t>
            </w:r>
          </w:p>
          <w:p w14:paraId="6DF37E1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31390D2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6.7%</w:t>
            </w:r>
          </w:p>
          <w:p w14:paraId="74BB427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4EF3097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5CBEA92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tcBorders>
            <w:shd w:val="clear" w:color="auto" w:fill="000000"/>
            <w:tcMar>
              <w:top w:w="0" w:type="dxa"/>
              <w:left w:w="108" w:type="dxa"/>
              <w:bottom w:w="0" w:type="dxa"/>
              <w:right w:w="108" w:type="dxa"/>
            </w:tcMar>
            <w:hideMark/>
          </w:tcPr>
          <w:p w14:paraId="196BA98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253D65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7552C52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2CCEE8C4"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27C74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A classification tool for pilonidal sinus should help to inform treatment options.</w:t>
            </w:r>
          </w:p>
          <w:p w14:paraId="3D15C36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06F6AFA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2.5%</w:t>
            </w:r>
          </w:p>
          <w:p w14:paraId="40BE1E1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58964D6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6.7%</w:t>
            </w:r>
          </w:p>
          <w:p w14:paraId="192510F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E096AD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8.2%</w:t>
            </w:r>
          </w:p>
          <w:p w14:paraId="0A54850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6780765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46480FA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3%</w:t>
            </w:r>
          </w:p>
        </w:tc>
        <w:tc>
          <w:tcPr>
            <w:tcW w:w="0" w:type="auto"/>
            <w:tcBorders>
              <w:top w:val="single" w:sz="4" w:space="0" w:color="000000"/>
              <w:bottom w:val="single" w:sz="4" w:space="0" w:color="000000"/>
            </w:tcBorders>
            <w:tcMar>
              <w:top w:w="0" w:type="dxa"/>
              <w:left w:w="108" w:type="dxa"/>
              <w:bottom w:w="0" w:type="dxa"/>
              <w:right w:w="108" w:type="dxa"/>
            </w:tcMar>
            <w:hideMark/>
          </w:tcPr>
          <w:p w14:paraId="558CD6FA"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7200AD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3%</w:t>
            </w: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hideMark/>
          </w:tcPr>
          <w:p w14:paraId="434CA1AA"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6DE2BC2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4%</w:t>
            </w:r>
          </w:p>
          <w:p w14:paraId="2E589290"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16FB5DEE"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444F2F1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170AE3E6"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4656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lastRenderedPageBreak/>
              <w:t>Patients should be counselled about the risk of recurrence.</w:t>
            </w:r>
          </w:p>
          <w:p w14:paraId="4172A46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66195BD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7.5%</w:t>
            </w:r>
          </w:p>
          <w:p w14:paraId="75E5BDF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09B6A68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3F1F0FD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25B0591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7%</w:t>
            </w:r>
          </w:p>
          <w:p w14:paraId="7955BB7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6905995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16D8D25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208813A2"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D5A52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Patients should be counselled about the impact of treatments on return to normal activities.</w:t>
            </w:r>
          </w:p>
          <w:p w14:paraId="7A2E992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68B60C9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5%</w:t>
            </w:r>
          </w:p>
          <w:p w14:paraId="2B0CCE5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2555049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499E3A5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563231B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0.9%</w:t>
            </w:r>
          </w:p>
          <w:p w14:paraId="5EAA263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408861DF"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4B1F7EB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124C9F4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3107CEBC"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5EC5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Patients may wish for symptomatic improvement rather than cure, and this should be explored in early discussions.</w:t>
            </w:r>
          </w:p>
          <w:p w14:paraId="2428B22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484849C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1842500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4305BB8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3.3%</w:t>
            </w:r>
          </w:p>
          <w:p w14:paraId="4DF7AB0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168A02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2.7%</w:t>
            </w:r>
          </w:p>
          <w:p w14:paraId="15D4E0F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22C84E89"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7979A49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4.2%</w:t>
            </w:r>
          </w:p>
        </w:tc>
        <w:tc>
          <w:tcPr>
            <w:tcW w:w="0" w:type="auto"/>
            <w:tcBorders>
              <w:top w:val="single" w:sz="4" w:space="0" w:color="000000"/>
              <w:bottom w:val="single" w:sz="4" w:space="0" w:color="000000"/>
            </w:tcBorders>
            <w:tcMar>
              <w:top w:w="0" w:type="dxa"/>
              <w:left w:w="108" w:type="dxa"/>
              <w:bottom w:w="0" w:type="dxa"/>
              <w:right w:w="108" w:type="dxa"/>
            </w:tcMar>
            <w:hideMark/>
          </w:tcPr>
          <w:p w14:paraId="4AAB8E31"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327AD22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9.2%</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2CDC1E25"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137D495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4%</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48731E31"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035A0F40"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7A0F3212"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92DCE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Clinicians and researchers need to clearly define failure of healing vs recurrence as the two may present similarly.</w:t>
            </w:r>
          </w:p>
          <w:p w14:paraId="0430BB1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5C865E4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7.5%</w:t>
            </w:r>
          </w:p>
          <w:p w14:paraId="29DB025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51F485F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2CC41279"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905793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3.6%</w:t>
            </w:r>
          </w:p>
          <w:p w14:paraId="6207CA8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5FF0B89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30E5564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3.7%</w:t>
            </w:r>
          </w:p>
        </w:tc>
        <w:tc>
          <w:tcPr>
            <w:tcW w:w="0" w:type="auto"/>
            <w:tcBorders>
              <w:top w:val="single" w:sz="4" w:space="0" w:color="000000"/>
              <w:bottom w:val="single" w:sz="4" w:space="0" w:color="000000"/>
            </w:tcBorders>
            <w:tcMar>
              <w:top w:w="0" w:type="dxa"/>
              <w:left w:w="108" w:type="dxa"/>
              <w:bottom w:w="0" w:type="dxa"/>
              <w:right w:w="108" w:type="dxa"/>
            </w:tcMar>
            <w:hideMark/>
          </w:tcPr>
          <w:p w14:paraId="692B1C08"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35DF5AF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3%</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54B26DF5"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C3125D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8.4%</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6486BBFE"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FE6F34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54C05C12"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0C97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Delayed return to work is an important outcome following treatment.</w:t>
            </w:r>
          </w:p>
          <w:p w14:paraId="1D3E781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009195E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0%</w:t>
            </w:r>
          </w:p>
          <w:p w14:paraId="6C304AF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13B9626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3.3%</w:t>
            </w:r>
          </w:p>
          <w:p w14:paraId="4A00683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CAB410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5.5%</w:t>
            </w:r>
          </w:p>
          <w:p w14:paraId="20E9853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tcBorders>
            <w:shd w:val="clear" w:color="auto" w:fill="000000"/>
            <w:tcMar>
              <w:top w:w="0" w:type="dxa"/>
              <w:left w:w="108" w:type="dxa"/>
              <w:bottom w:w="0" w:type="dxa"/>
              <w:right w:w="108" w:type="dxa"/>
            </w:tcMar>
            <w:hideMark/>
          </w:tcPr>
          <w:p w14:paraId="39A8CEF3"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C1801B1"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6005ACB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21DD4138"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990C1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A tool is needed to measure the impact of treatments/disease on quality of life (</w:t>
            </w:r>
            <w:proofErr w:type="gramStart"/>
            <w:r w:rsidRPr="00BE7238">
              <w:rPr>
                <w:rFonts w:ascii="Arial" w:eastAsia="Times New Roman" w:hAnsi="Arial" w:cs="Arial"/>
                <w:color w:val="000000"/>
                <w:kern w:val="0"/>
                <w:lang w:eastAsia="en-GB"/>
                <w14:ligatures w14:val="none"/>
              </w:rPr>
              <w:t>e.g.</w:t>
            </w:r>
            <w:proofErr w:type="gramEnd"/>
            <w:r w:rsidRPr="00BE7238">
              <w:rPr>
                <w:rFonts w:ascii="Arial" w:eastAsia="Times New Roman" w:hAnsi="Arial" w:cs="Arial"/>
                <w:color w:val="000000"/>
                <w:kern w:val="0"/>
                <w:lang w:eastAsia="en-GB"/>
                <w14:ligatures w14:val="none"/>
              </w:rPr>
              <w:t xml:space="preserve"> a disease specific patient reported outcome measure).</w:t>
            </w:r>
          </w:p>
          <w:p w14:paraId="747170E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3F04F75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2.5%</w:t>
            </w:r>
          </w:p>
          <w:p w14:paraId="3C9222C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4D4CA8B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0%</w:t>
            </w:r>
          </w:p>
          <w:p w14:paraId="10F0994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935A9E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4%</w:t>
            </w:r>
          </w:p>
          <w:p w14:paraId="1AC43D6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7574E964"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212A920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4.2%</w:t>
            </w:r>
          </w:p>
        </w:tc>
        <w:tc>
          <w:tcPr>
            <w:tcW w:w="0" w:type="auto"/>
            <w:tcBorders>
              <w:top w:val="single" w:sz="4" w:space="0" w:color="000000"/>
              <w:bottom w:val="single" w:sz="4" w:space="0" w:color="000000"/>
            </w:tcBorders>
            <w:tcMar>
              <w:top w:w="0" w:type="dxa"/>
              <w:left w:w="108" w:type="dxa"/>
              <w:bottom w:w="0" w:type="dxa"/>
              <w:right w:w="108" w:type="dxa"/>
            </w:tcMar>
            <w:hideMark/>
          </w:tcPr>
          <w:p w14:paraId="7930AAD8"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5B17294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9.2%</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2297C97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3417811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4%</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04C01A1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58B48EF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0CFE8259"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1BD09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We need to determine how long we should wait before deciding wound healing is delayed or failed.</w:t>
            </w:r>
          </w:p>
          <w:p w14:paraId="061F1DF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72CE053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5%</w:t>
            </w:r>
          </w:p>
          <w:p w14:paraId="64AA0EE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bottom"/>
            <w:hideMark/>
          </w:tcPr>
          <w:p w14:paraId="6B0B8A1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0%</w:t>
            </w:r>
          </w:p>
          <w:p w14:paraId="34BE699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07E5341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9.1%</w:t>
            </w:r>
          </w:p>
          <w:p w14:paraId="7F0C7B0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1CD95EA4"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A1086F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5%</w:t>
            </w:r>
          </w:p>
        </w:tc>
        <w:tc>
          <w:tcPr>
            <w:tcW w:w="0" w:type="auto"/>
            <w:tcBorders>
              <w:top w:val="single" w:sz="4" w:space="0" w:color="000000"/>
              <w:bottom w:val="single" w:sz="4" w:space="0" w:color="000000"/>
            </w:tcBorders>
            <w:tcMar>
              <w:top w:w="0" w:type="dxa"/>
              <w:left w:w="108" w:type="dxa"/>
              <w:bottom w:w="0" w:type="dxa"/>
              <w:right w:w="108" w:type="dxa"/>
            </w:tcMar>
            <w:hideMark/>
          </w:tcPr>
          <w:p w14:paraId="47171703"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BDAA10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6D60B307"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31C10EC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4.7%</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5661A0AB"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7A5DA3E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2.3%</w:t>
            </w:r>
          </w:p>
        </w:tc>
        <w:tc>
          <w:tcPr>
            <w:tcW w:w="0" w:type="auto"/>
            <w:tcBorders>
              <w:top w:val="single" w:sz="4" w:space="0" w:color="000000"/>
              <w:bottom w:val="single" w:sz="4" w:space="0" w:color="000000"/>
            </w:tcBorders>
            <w:tcMar>
              <w:top w:w="0" w:type="dxa"/>
              <w:left w:w="108" w:type="dxa"/>
              <w:bottom w:w="0" w:type="dxa"/>
              <w:right w:w="108" w:type="dxa"/>
            </w:tcMar>
            <w:hideMark/>
          </w:tcPr>
          <w:p w14:paraId="756692D6"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7B1C108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1.4%</w:t>
            </w:r>
          </w:p>
        </w:tc>
        <w:tc>
          <w:tcPr>
            <w:tcW w:w="0" w:type="auto"/>
            <w:tcBorders>
              <w:top w:val="single" w:sz="4" w:space="0" w:color="000000"/>
              <w:bottom w:val="single" w:sz="4" w:space="0" w:color="000000"/>
            </w:tcBorders>
            <w:tcMar>
              <w:top w:w="0" w:type="dxa"/>
              <w:left w:w="108" w:type="dxa"/>
              <w:bottom w:w="0" w:type="dxa"/>
              <w:right w:w="108" w:type="dxa"/>
            </w:tcMar>
            <w:hideMark/>
          </w:tcPr>
          <w:p w14:paraId="7EB3F851"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94A287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4.7%</w:t>
            </w:r>
          </w:p>
        </w:tc>
      </w:tr>
      <w:tr w:rsidR="00BE7238" w:rsidRPr="00BE7238" w14:paraId="44A01EA6"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DB372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A future randomised trial (RCT) in the treatment of pilonidal sinus should compare widely used techniques.</w:t>
            </w:r>
          </w:p>
          <w:p w14:paraId="66DF63B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2301B5E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0%</w:t>
            </w:r>
          </w:p>
          <w:p w14:paraId="13AB5461"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2ED0C65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3.3%</w:t>
            </w:r>
          </w:p>
          <w:p w14:paraId="1A55947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02CFD5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3900766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61CA5DC6"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2B7C5C6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5CF1D5B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13E104CC"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C4B25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Post-surgical care (e.g., wound care, follow-up etc.) is an important part of treatment strategy. Further work is required to establish the optimum way to deliver this.</w:t>
            </w:r>
          </w:p>
          <w:p w14:paraId="0DFAFDB1"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70E31E5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7.5%</w:t>
            </w:r>
          </w:p>
          <w:p w14:paraId="54106598"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14165EA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3.3%</w:t>
            </w:r>
          </w:p>
          <w:p w14:paraId="3939C565"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8568B4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3.6%</w:t>
            </w:r>
          </w:p>
          <w:p w14:paraId="2B2A2FF6"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0C7EABF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7296D92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201655A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129F21DA"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81B5C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lastRenderedPageBreak/>
              <w:t>Future research should aim to define an algorithm or decision tree to aid surgeon decision making.</w:t>
            </w:r>
          </w:p>
          <w:p w14:paraId="1D26E7C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7895E93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7.5%</w:t>
            </w:r>
          </w:p>
          <w:p w14:paraId="2A211131"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519D446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1956788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255A29E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8.2%</w:t>
            </w:r>
          </w:p>
          <w:p w14:paraId="0F068DD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097C1B7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7935899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15EBD03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727827F6"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E25C3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A future randomised trial (RCT) should include two broad groups of interventions - major (i.e., asymmetric closure, leave open and midline closure) versus minor (i.e., minimal excision).</w:t>
            </w:r>
          </w:p>
          <w:p w14:paraId="6FF7C640"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0F7D683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7.5%</w:t>
            </w:r>
          </w:p>
          <w:p w14:paraId="5914775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0132877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0A83B1AE" w14:textId="77777777" w:rsidR="00BE7238" w:rsidRPr="00BE7238" w:rsidRDefault="00BE7238" w:rsidP="00BE7238">
            <w:pPr>
              <w:spacing w:after="0" w:line="240" w:lineRule="auto"/>
              <w:jc w:val="both"/>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0%</w:t>
            </w:r>
          </w:p>
          <w:p w14:paraId="794424B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4640A6C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5.5%</w:t>
            </w:r>
          </w:p>
          <w:p w14:paraId="394A1381"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69DB0A16"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131EE01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1.1%</w:t>
            </w:r>
          </w:p>
        </w:tc>
        <w:tc>
          <w:tcPr>
            <w:tcW w:w="0" w:type="auto"/>
            <w:tcBorders>
              <w:top w:val="single" w:sz="4" w:space="0" w:color="000000"/>
              <w:bottom w:val="single" w:sz="4" w:space="0" w:color="000000"/>
            </w:tcBorders>
            <w:tcMar>
              <w:top w:w="0" w:type="dxa"/>
              <w:left w:w="108" w:type="dxa"/>
              <w:bottom w:w="0" w:type="dxa"/>
              <w:right w:w="108" w:type="dxa"/>
            </w:tcMar>
            <w:hideMark/>
          </w:tcPr>
          <w:p w14:paraId="22885E27"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6490B8A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3%</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1F0A0C75"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5F8CBA2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5%</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34CE0EE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601DCE17" w14:textId="77777777" w:rsidR="00BE7238" w:rsidRPr="00BE7238" w:rsidRDefault="00BE7238" w:rsidP="00BE7238">
            <w:pPr>
              <w:spacing w:after="0" w:line="240" w:lineRule="auto"/>
              <w:jc w:val="both"/>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5A60F394"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A1FFE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A decision aid targeted at patients to understand help treatment options might improve patient satisfaction with treatment.</w:t>
            </w:r>
          </w:p>
          <w:p w14:paraId="0FE229C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7269F60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661188D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49BAC55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1D328244"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35BC196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0C26A4AA"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tcBorders>
            <w:shd w:val="clear" w:color="auto" w:fill="000000"/>
            <w:tcMar>
              <w:top w:w="0" w:type="dxa"/>
              <w:left w:w="108" w:type="dxa"/>
              <w:bottom w:w="0" w:type="dxa"/>
              <w:right w:w="108" w:type="dxa"/>
            </w:tcMar>
            <w:hideMark/>
          </w:tcPr>
          <w:p w14:paraId="4187BBFD"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0F43B58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33979CA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67DFFB70"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D50D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Classification should include an assessment of symptoms.</w:t>
            </w:r>
          </w:p>
          <w:p w14:paraId="00C39E1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6B951C4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2.5%</w:t>
            </w:r>
          </w:p>
          <w:p w14:paraId="526B42B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77EB20D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0%</w:t>
            </w:r>
          </w:p>
          <w:p w14:paraId="125811C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57AEDD5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4%</w:t>
            </w:r>
          </w:p>
          <w:p w14:paraId="6A6DB7C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0E304C7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6DF1949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9.5%</w:t>
            </w:r>
          </w:p>
        </w:tc>
        <w:tc>
          <w:tcPr>
            <w:tcW w:w="0" w:type="auto"/>
            <w:tcBorders>
              <w:top w:val="single" w:sz="4" w:space="0" w:color="000000"/>
              <w:bottom w:val="single" w:sz="4" w:space="0" w:color="000000"/>
            </w:tcBorders>
            <w:tcMar>
              <w:top w:w="0" w:type="dxa"/>
              <w:left w:w="108" w:type="dxa"/>
              <w:bottom w:w="0" w:type="dxa"/>
              <w:right w:w="108" w:type="dxa"/>
            </w:tcMar>
            <w:hideMark/>
          </w:tcPr>
          <w:p w14:paraId="67DF5E1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7F2A945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3%</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1F88C51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CFDB8E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0.2%</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0CAC576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4AA2F00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29B51AE9"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BDD3E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Classification systems should include data related to hair type and distribution.</w:t>
            </w:r>
          </w:p>
          <w:p w14:paraId="0B77F59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1414F76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2.5%</w:t>
            </w:r>
          </w:p>
          <w:p w14:paraId="0362D1B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01149AB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0.0%</w:t>
            </w:r>
          </w:p>
          <w:p w14:paraId="0E806FF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7055335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4.5%</w:t>
            </w:r>
          </w:p>
          <w:p w14:paraId="0FA0AF8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227A680C"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4CF648F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0.0%</w:t>
            </w:r>
          </w:p>
        </w:tc>
        <w:tc>
          <w:tcPr>
            <w:tcW w:w="0" w:type="auto"/>
            <w:tcBorders>
              <w:top w:val="single" w:sz="4" w:space="0" w:color="000000"/>
              <w:bottom w:val="single" w:sz="4" w:space="0" w:color="000000"/>
            </w:tcBorders>
            <w:tcMar>
              <w:top w:w="0" w:type="dxa"/>
              <w:left w:w="108" w:type="dxa"/>
              <w:bottom w:w="0" w:type="dxa"/>
              <w:right w:w="108" w:type="dxa"/>
            </w:tcMar>
            <w:hideMark/>
          </w:tcPr>
          <w:p w14:paraId="1F59CC7A"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306264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2DF685D3"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6578ACF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6.9%</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618F89B7"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AA32E7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1.4%</w:t>
            </w:r>
          </w:p>
        </w:tc>
        <w:tc>
          <w:tcPr>
            <w:tcW w:w="0" w:type="auto"/>
            <w:tcBorders>
              <w:top w:val="single" w:sz="4" w:space="0" w:color="000000"/>
              <w:bottom w:val="single" w:sz="4" w:space="0" w:color="000000"/>
            </w:tcBorders>
            <w:tcMar>
              <w:top w:w="0" w:type="dxa"/>
              <w:left w:w="108" w:type="dxa"/>
              <w:bottom w:w="0" w:type="dxa"/>
              <w:right w:w="108" w:type="dxa"/>
            </w:tcMar>
            <w:hideMark/>
          </w:tcPr>
          <w:p w14:paraId="413A3DCF"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7261F8F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7.1%</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3399734D"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0E91AC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2.9%</w:t>
            </w:r>
          </w:p>
        </w:tc>
      </w:tr>
      <w:tr w:rsidR="00BE7238" w:rsidRPr="00BE7238" w14:paraId="685403BA"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D6359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Classification systems should include data on recurrent skin infections in non-pilonidal areas.</w:t>
            </w:r>
          </w:p>
          <w:p w14:paraId="6BD2864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0675E98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5.0%</w:t>
            </w:r>
          </w:p>
          <w:p w14:paraId="748D69A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701B755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6.7%</w:t>
            </w:r>
          </w:p>
          <w:p w14:paraId="6872BCD0"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14C268C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0.9%</w:t>
            </w:r>
          </w:p>
          <w:p w14:paraId="013A85B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298FA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7E7809D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1FBB6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02644C6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D324C4"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B3652E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16BD95"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973E54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2FC11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690E6EB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2.9%</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69BA052C"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06546A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1.0%</w:t>
            </w:r>
          </w:p>
        </w:tc>
      </w:tr>
      <w:tr w:rsidR="00BE7238" w:rsidRPr="00BE7238" w14:paraId="0D641AD7"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1FE3F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Classification systems should include data on extent of disease beyond the natal cleft.</w:t>
            </w:r>
          </w:p>
          <w:p w14:paraId="34795C10"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2ECDA9D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5.0%</w:t>
            </w:r>
          </w:p>
          <w:p w14:paraId="22F9FA7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6B09B09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6.7%</w:t>
            </w:r>
          </w:p>
          <w:p w14:paraId="6DC988F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799722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4.5%</w:t>
            </w:r>
          </w:p>
          <w:p w14:paraId="04BE3CE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3457B9"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015FED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DE6583"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CE8F92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6.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AC2218"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6A4B80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2.5%</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0834BF0F"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6A92661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7715A33A"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6555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Consistency in reporting patient and disease factors would help us better understand what characteristics are associated with good or bad outcomes.</w:t>
            </w:r>
          </w:p>
          <w:p w14:paraId="74E4BD0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063487E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5.0%</w:t>
            </w:r>
          </w:p>
          <w:p w14:paraId="284E0148"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5393FD9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6.7%</w:t>
            </w:r>
          </w:p>
          <w:p w14:paraId="6F75AE2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10A5FB0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4A9B5F75"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A9DC47"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2074624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EB8A33"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06218DC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4927E4"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218C47C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6.3%</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1DAB1B27"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483D69E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1F50A2D7"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23EB1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A core outcome set for pilonidal disease might help us understand what outcomes are important to clinicians and patients following treatment of pilonidal disease. It may also improve future evaluations of treatments.</w:t>
            </w:r>
          </w:p>
          <w:p w14:paraId="40FFD24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3132318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5.0%</w:t>
            </w:r>
          </w:p>
          <w:p w14:paraId="6DA3C69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3F05621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3.3%</w:t>
            </w:r>
          </w:p>
          <w:p w14:paraId="4C902BC6"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1EC1F9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3.6%</w:t>
            </w:r>
          </w:p>
          <w:p w14:paraId="6A851429"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0E635219"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13513D7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2EAF8A1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6536A2A9"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83E4D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lastRenderedPageBreak/>
              <w:t>There is a need for a patient reported outcome to be used in future pilonidal sinus research.</w:t>
            </w:r>
          </w:p>
          <w:p w14:paraId="25EE60E0"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45072C5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0.0%</w:t>
            </w:r>
          </w:p>
          <w:p w14:paraId="3F3D03E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22CCCB1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6.7%</w:t>
            </w:r>
          </w:p>
          <w:p w14:paraId="2598982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6A113B9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9.1%</w:t>
            </w:r>
          </w:p>
          <w:p w14:paraId="32274D7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28D3D0FB"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6105059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18B4A550"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76EC95E8"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0B1AD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explore whether hair removal reduces the risk of wound complications or recurrence of pilonidal disease.</w:t>
            </w:r>
          </w:p>
          <w:p w14:paraId="5112789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4CA8E65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0.0%</w:t>
            </w:r>
          </w:p>
          <w:p w14:paraId="069954E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435AC55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6.7%</w:t>
            </w:r>
          </w:p>
          <w:p w14:paraId="0C52310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4830259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9.1%</w:t>
            </w:r>
          </w:p>
          <w:p w14:paraId="7A1E432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7604203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1753C19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03372E01"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5A59E9E8"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3FD24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explore whether weight loss reduces the risk of wound complications or recurrence of pilonidal disease.</w:t>
            </w: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4473CFD4" w14:textId="77777777" w:rsidR="00BE7238" w:rsidRPr="00BE7238" w:rsidRDefault="00BE7238" w:rsidP="00BE7238">
            <w:pPr>
              <w:spacing w:after="0" w:line="72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2.5%</w:t>
            </w:r>
          </w:p>
          <w:p w14:paraId="29F8DB9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4B0D3F6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646C69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3.3%</w:t>
            </w:r>
          </w:p>
          <w:p w14:paraId="743E273C"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0F741D77" w14:textId="77777777" w:rsidR="00BE7238" w:rsidRPr="00BE7238" w:rsidRDefault="00BE7238" w:rsidP="00BE7238">
            <w:pPr>
              <w:spacing w:after="0" w:line="72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2.7%</w:t>
            </w:r>
          </w:p>
          <w:p w14:paraId="749B0AA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7AF4EA94"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0D8334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7.9%</w:t>
            </w:r>
          </w:p>
        </w:tc>
        <w:tc>
          <w:tcPr>
            <w:tcW w:w="0" w:type="auto"/>
            <w:tcBorders>
              <w:top w:val="single" w:sz="4" w:space="0" w:color="000000"/>
              <w:bottom w:val="single" w:sz="4" w:space="0" w:color="000000"/>
            </w:tcBorders>
            <w:tcMar>
              <w:top w:w="0" w:type="dxa"/>
              <w:left w:w="108" w:type="dxa"/>
              <w:bottom w:w="0" w:type="dxa"/>
              <w:right w:w="108" w:type="dxa"/>
            </w:tcMar>
            <w:hideMark/>
          </w:tcPr>
          <w:p w14:paraId="21338927"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12161A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3.8%</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08AC1E43"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4E11949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6.9%</w:t>
            </w:r>
          </w:p>
          <w:p w14:paraId="137ED4D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03B8812C"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8401D8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6.8%</w:t>
            </w:r>
          </w:p>
        </w:tc>
        <w:tc>
          <w:tcPr>
            <w:tcW w:w="0" w:type="auto"/>
            <w:tcBorders>
              <w:top w:val="single" w:sz="4" w:space="0" w:color="000000"/>
              <w:bottom w:val="single" w:sz="4" w:space="0" w:color="000000"/>
            </w:tcBorders>
            <w:tcMar>
              <w:top w:w="0" w:type="dxa"/>
              <w:left w:w="108" w:type="dxa"/>
              <w:bottom w:w="0" w:type="dxa"/>
              <w:right w:w="108" w:type="dxa"/>
            </w:tcMar>
            <w:hideMark/>
          </w:tcPr>
          <w:p w14:paraId="2EB95B6C"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7F50B7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2.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2EC6784D"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0F01FD2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2.9%</w:t>
            </w:r>
          </w:p>
        </w:tc>
      </w:tr>
      <w:tr w:rsidR="00BE7238" w:rsidRPr="00BE7238" w14:paraId="3303E98A"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6F453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explore whether smoking behaviours reduces the risk of wound complications and/or recurrence of pilonidal disease.</w:t>
            </w:r>
          </w:p>
          <w:p w14:paraId="35BF4A50"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0692B828" w14:textId="77777777" w:rsidR="00BE7238" w:rsidRPr="00BE7238" w:rsidRDefault="00BE7238" w:rsidP="00BE7238">
            <w:pPr>
              <w:spacing w:after="0" w:line="72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5%</w:t>
            </w: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45AF88E2" w14:textId="77777777" w:rsidR="00BE7238" w:rsidRPr="00BE7238" w:rsidRDefault="00BE7238" w:rsidP="00BE7238">
            <w:pPr>
              <w:spacing w:after="0" w:line="72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6.7%</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7A232256" w14:textId="77777777" w:rsidR="00BE7238" w:rsidRPr="00BE7238" w:rsidRDefault="00BE7238" w:rsidP="00BE7238">
            <w:pPr>
              <w:spacing w:after="0" w:line="72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30E92E16"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p>
          <w:p w14:paraId="7C99CAB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32362AF6"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23193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assess the role of post-operative antibiotic treatment in wound healing and/or recurrence.</w:t>
            </w:r>
          </w:p>
          <w:p w14:paraId="358A404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13D07E3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0.0%</w:t>
            </w:r>
          </w:p>
          <w:p w14:paraId="4087EEE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39E61B9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6.7%</w:t>
            </w:r>
          </w:p>
          <w:p w14:paraId="4BBC743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17C393C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9.1%</w:t>
            </w:r>
          </w:p>
          <w:p w14:paraId="4509612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13E02A66"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9C744C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5%</w:t>
            </w:r>
          </w:p>
        </w:tc>
        <w:tc>
          <w:tcPr>
            <w:tcW w:w="0" w:type="auto"/>
            <w:tcBorders>
              <w:top w:val="single" w:sz="4" w:space="0" w:color="000000"/>
              <w:bottom w:val="single" w:sz="4" w:space="0" w:color="000000"/>
            </w:tcBorders>
            <w:tcMar>
              <w:top w:w="0" w:type="dxa"/>
              <w:left w:w="108" w:type="dxa"/>
              <w:bottom w:w="0" w:type="dxa"/>
              <w:right w:w="108" w:type="dxa"/>
            </w:tcMar>
            <w:hideMark/>
          </w:tcPr>
          <w:p w14:paraId="0CA54E59"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3CBB629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3%</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7BC1B515"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14CE75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8.6%</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0E546A4C"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77EB01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72CF2A2A"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AF99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explore the role wound dressings play in wound healing and/or recurrence.</w:t>
            </w:r>
          </w:p>
          <w:p w14:paraId="1CE5974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2EE969F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5%</w:t>
            </w:r>
          </w:p>
          <w:p w14:paraId="4B9212A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3DE24AD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0%</w:t>
            </w:r>
          </w:p>
          <w:p w14:paraId="2D5CE59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5FE12F3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0.9%</w:t>
            </w:r>
          </w:p>
          <w:p w14:paraId="5CDC5A5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0C83B3C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339379E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5%</w:t>
            </w:r>
          </w:p>
        </w:tc>
        <w:tc>
          <w:tcPr>
            <w:tcW w:w="0" w:type="auto"/>
            <w:tcBorders>
              <w:top w:val="single" w:sz="4" w:space="0" w:color="000000"/>
              <w:bottom w:val="single" w:sz="4" w:space="0" w:color="000000"/>
            </w:tcBorders>
            <w:tcMar>
              <w:top w:w="0" w:type="dxa"/>
              <w:left w:w="108" w:type="dxa"/>
              <w:bottom w:w="0" w:type="dxa"/>
              <w:right w:w="108" w:type="dxa"/>
            </w:tcMar>
            <w:hideMark/>
          </w:tcPr>
          <w:p w14:paraId="3BB98D9B"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87A4D9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66FFBBB3"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7BD0A90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4.7%</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0EF24E9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00BCA11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3.0%</w:t>
            </w:r>
          </w:p>
        </w:tc>
        <w:tc>
          <w:tcPr>
            <w:tcW w:w="0" w:type="auto"/>
            <w:tcBorders>
              <w:top w:val="single" w:sz="4" w:space="0" w:color="000000"/>
              <w:bottom w:val="single" w:sz="4" w:space="0" w:color="000000"/>
            </w:tcBorders>
            <w:tcMar>
              <w:top w:w="0" w:type="dxa"/>
              <w:left w:w="108" w:type="dxa"/>
              <w:bottom w:w="0" w:type="dxa"/>
              <w:right w:w="108" w:type="dxa"/>
            </w:tcMar>
            <w:hideMark/>
          </w:tcPr>
          <w:p w14:paraId="5F7C9A5D"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4A3AC5A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8.6%</w:t>
            </w:r>
          </w:p>
        </w:tc>
        <w:tc>
          <w:tcPr>
            <w:tcW w:w="0" w:type="auto"/>
            <w:tcBorders>
              <w:top w:val="single" w:sz="4" w:space="0" w:color="000000"/>
              <w:bottom w:val="single" w:sz="4" w:space="0" w:color="000000"/>
            </w:tcBorders>
            <w:tcMar>
              <w:top w:w="0" w:type="dxa"/>
              <w:left w:w="108" w:type="dxa"/>
              <w:bottom w:w="0" w:type="dxa"/>
              <w:right w:w="108" w:type="dxa"/>
            </w:tcMar>
            <w:hideMark/>
          </w:tcPr>
          <w:p w14:paraId="4BBDF4EE"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16A370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4.5%</w:t>
            </w:r>
          </w:p>
        </w:tc>
      </w:tr>
      <w:tr w:rsidR="00BE7238" w:rsidRPr="00BE7238" w14:paraId="7E97D42D"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9186C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A future randomised trial (RCT) should compare procedures in mild or minimal disease where the wound is left open (</w:t>
            </w:r>
            <w:proofErr w:type="gramStart"/>
            <w:r w:rsidRPr="00BE7238">
              <w:rPr>
                <w:rFonts w:ascii="Arial" w:eastAsia="Times New Roman" w:hAnsi="Arial" w:cs="Arial"/>
                <w:color w:val="000000"/>
                <w:kern w:val="0"/>
                <w:lang w:eastAsia="en-GB"/>
                <w14:ligatures w14:val="none"/>
              </w:rPr>
              <w:t>e.g.</w:t>
            </w:r>
            <w:proofErr w:type="gramEnd"/>
            <w:r w:rsidRPr="00BE7238">
              <w:rPr>
                <w:rFonts w:ascii="Arial" w:eastAsia="Times New Roman" w:hAnsi="Arial" w:cs="Arial"/>
                <w:color w:val="000000"/>
                <w:kern w:val="0"/>
                <w:lang w:eastAsia="en-GB"/>
                <w14:ligatures w14:val="none"/>
              </w:rPr>
              <w:t xml:space="preserve"> pit picking and </w:t>
            </w:r>
            <w:proofErr w:type="spellStart"/>
            <w:r w:rsidRPr="00BE7238">
              <w:rPr>
                <w:rFonts w:ascii="Arial" w:eastAsia="Times New Roman" w:hAnsi="Arial" w:cs="Arial"/>
                <w:color w:val="000000"/>
                <w:kern w:val="0"/>
                <w:lang w:eastAsia="en-GB"/>
                <w14:ligatures w14:val="none"/>
              </w:rPr>
              <w:t>EPSiT</w:t>
            </w:r>
            <w:proofErr w:type="spellEnd"/>
            <w:r w:rsidRPr="00BE7238">
              <w:rPr>
                <w:rFonts w:ascii="Arial" w:eastAsia="Times New Roman" w:hAnsi="Arial" w:cs="Arial"/>
                <w:color w:val="000000"/>
                <w:kern w:val="0"/>
                <w:lang w:eastAsia="en-GB"/>
                <w14:ligatures w14:val="none"/>
              </w:rPr>
              <w:t>) versus closure of the wound (e.g. glue).</w:t>
            </w:r>
          </w:p>
          <w:p w14:paraId="39ECE53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5021ABF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5%</w:t>
            </w:r>
          </w:p>
          <w:p w14:paraId="36D020A4"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6981069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0%</w:t>
            </w:r>
          </w:p>
          <w:p w14:paraId="15E6FF51"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vAlign w:val="bottom"/>
            <w:hideMark/>
          </w:tcPr>
          <w:p w14:paraId="59DD70D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4%</w:t>
            </w:r>
          </w:p>
          <w:p w14:paraId="1F3E943E"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3EC9C17A"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r w:rsidRPr="00BE7238">
              <w:rPr>
                <w:rFonts w:ascii="Times New Roman" w:eastAsia="Times New Roman" w:hAnsi="Times New Roman" w:cs="Times New Roman"/>
                <w:kern w:val="0"/>
                <w:sz w:val="24"/>
                <w:szCs w:val="24"/>
                <w:lang w:eastAsia="en-GB"/>
                <w14:ligatures w14:val="none"/>
              </w:rPr>
              <w:br/>
            </w:r>
            <w:r w:rsidRPr="00BE7238">
              <w:rPr>
                <w:rFonts w:ascii="Times New Roman" w:eastAsia="Times New Roman" w:hAnsi="Times New Roman" w:cs="Times New Roman"/>
                <w:kern w:val="0"/>
                <w:sz w:val="24"/>
                <w:szCs w:val="24"/>
                <w:lang w:eastAsia="en-GB"/>
                <w14:ligatures w14:val="none"/>
              </w:rPr>
              <w:br/>
            </w:r>
          </w:p>
          <w:p w14:paraId="5D102C9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p w14:paraId="508AF9A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r>
      <w:tr w:rsidR="00BE7238" w:rsidRPr="00BE7238" w14:paraId="41B05495"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3CD1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A future randomised trial (RCT) should compare non-excisional therapies.</w:t>
            </w:r>
          </w:p>
          <w:p w14:paraId="09D0BAA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shd w:val="clear" w:color="auto" w:fill="FFFFFF"/>
            <w:tcMar>
              <w:top w:w="0" w:type="dxa"/>
              <w:left w:w="108" w:type="dxa"/>
              <w:bottom w:w="0" w:type="dxa"/>
              <w:right w:w="108" w:type="dxa"/>
            </w:tcMar>
            <w:vAlign w:val="bottom"/>
            <w:hideMark/>
          </w:tcPr>
          <w:p w14:paraId="2795B92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7.5%</w:t>
            </w:r>
          </w:p>
          <w:p w14:paraId="35ED5CF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bottom"/>
            <w:hideMark/>
          </w:tcPr>
          <w:p w14:paraId="6E137DD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0%</w:t>
            </w:r>
          </w:p>
          <w:p w14:paraId="7CCF775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hideMark/>
          </w:tcPr>
          <w:p w14:paraId="3E226DD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2.7%</w:t>
            </w:r>
          </w:p>
          <w:p w14:paraId="49DDC41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5BB7F25B"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3AD964A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1.6%</w:t>
            </w:r>
          </w:p>
        </w:tc>
        <w:tc>
          <w:tcPr>
            <w:tcW w:w="0" w:type="auto"/>
            <w:tcBorders>
              <w:top w:val="single" w:sz="4" w:space="0" w:color="000000"/>
              <w:bottom w:val="single" w:sz="4" w:space="0" w:color="000000"/>
            </w:tcBorders>
            <w:tcMar>
              <w:top w:w="0" w:type="dxa"/>
              <w:left w:w="108" w:type="dxa"/>
              <w:bottom w:w="0" w:type="dxa"/>
              <w:right w:w="108" w:type="dxa"/>
            </w:tcMar>
            <w:hideMark/>
          </w:tcPr>
          <w:p w14:paraId="40F71B1B"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62D7BCB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09708803"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3D1E9D6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4%</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5A8948BD"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FB8701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314BEB26"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A99D2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ollow-up should continue until there is evidence of complete wound healing.</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19FE2CB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470662F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5B105D1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1DCF819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3CAB2F9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0.5%</w:t>
            </w:r>
          </w:p>
        </w:tc>
        <w:tc>
          <w:tcPr>
            <w:tcW w:w="0" w:type="auto"/>
            <w:tcBorders>
              <w:top w:val="single" w:sz="4" w:space="0" w:color="000000"/>
              <w:bottom w:val="single" w:sz="4" w:space="0" w:color="000000"/>
            </w:tcBorders>
            <w:tcMar>
              <w:top w:w="0" w:type="dxa"/>
              <w:left w:w="108" w:type="dxa"/>
              <w:bottom w:w="0" w:type="dxa"/>
              <w:right w:w="108" w:type="dxa"/>
            </w:tcMar>
            <w:hideMark/>
          </w:tcPr>
          <w:p w14:paraId="0E4E3E8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6AC1862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3%</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1D43659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3D9D6E9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8.6%</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5BA909D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7EEBA5F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3E97C15B"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88DD9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Patients with symptomatic pilonidal disease always require a secondary care referral.</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45AA641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34CFA07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1C4B358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0C51E03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3C12E20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5.3%</w:t>
            </w:r>
          </w:p>
        </w:tc>
        <w:tc>
          <w:tcPr>
            <w:tcW w:w="0" w:type="auto"/>
            <w:tcBorders>
              <w:top w:val="single" w:sz="4" w:space="0" w:color="000000"/>
              <w:bottom w:val="single" w:sz="4" w:space="0" w:color="000000"/>
            </w:tcBorders>
            <w:tcMar>
              <w:top w:w="0" w:type="dxa"/>
              <w:left w:w="108" w:type="dxa"/>
              <w:bottom w:w="0" w:type="dxa"/>
              <w:right w:w="108" w:type="dxa"/>
            </w:tcMar>
            <w:hideMark/>
          </w:tcPr>
          <w:p w14:paraId="3B76677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486CCF5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9.2%</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115A5D60"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2BCE48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8.8%</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3397A87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C25E6F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9.5%</w:t>
            </w:r>
          </w:p>
        </w:tc>
        <w:tc>
          <w:tcPr>
            <w:tcW w:w="0" w:type="auto"/>
            <w:tcBorders>
              <w:top w:val="single" w:sz="4" w:space="0" w:color="000000"/>
              <w:bottom w:val="single" w:sz="4" w:space="0" w:color="000000"/>
            </w:tcBorders>
            <w:tcMar>
              <w:top w:w="0" w:type="dxa"/>
              <w:left w:w="108" w:type="dxa"/>
              <w:bottom w:w="0" w:type="dxa"/>
              <w:right w:w="108" w:type="dxa"/>
            </w:tcMar>
            <w:hideMark/>
          </w:tcPr>
          <w:p w14:paraId="351B865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7BFDE9A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7.1%</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56F8DBD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2417C2C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8.8%</w:t>
            </w:r>
          </w:p>
        </w:tc>
      </w:tr>
      <w:tr w:rsidR="00BE7238" w:rsidRPr="00BE7238" w14:paraId="6D1AF1DB"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E185F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lastRenderedPageBreak/>
              <w:t>Novel minimally invasive procedures (</w:t>
            </w:r>
            <w:proofErr w:type="gramStart"/>
            <w:r w:rsidRPr="00BE7238">
              <w:rPr>
                <w:rFonts w:ascii="Arial" w:eastAsia="Times New Roman" w:hAnsi="Arial" w:cs="Arial"/>
                <w:color w:val="000000"/>
                <w:kern w:val="0"/>
                <w:lang w:eastAsia="en-GB"/>
                <w14:ligatures w14:val="none"/>
              </w:rPr>
              <w:t>e.g.</w:t>
            </w:r>
            <w:proofErr w:type="gramEnd"/>
            <w:r w:rsidRPr="00BE7238">
              <w:rPr>
                <w:rFonts w:ascii="Arial" w:eastAsia="Times New Roman" w:hAnsi="Arial" w:cs="Arial"/>
                <w:color w:val="000000"/>
                <w:kern w:val="0"/>
                <w:lang w:eastAsia="en-GB"/>
                <w14:ligatures w14:val="none"/>
              </w:rPr>
              <w:t xml:space="preserve"> laser) should be thoroughly appraised in randomised trials before general adoption.</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0CDD40A1"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1F05298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2417972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380EB552"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274ED1D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3.7%</w:t>
            </w:r>
          </w:p>
        </w:tc>
        <w:tc>
          <w:tcPr>
            <w:tcW w:w="0" w:type="auto"/>
            <w:tcBorders>
              <w:top w:val="single" w:sz="4" w:space="0" w:color="000000"/>
              <w:bottom w:val="single" w:sz="4" w:space="0" w:color="000000"/>
            </w:tcBorders>
            <w:tcMar>
              <w:top w:w="0" w:type="dxa"/>
              <w:left w:w="108" w:type="dxa"/>
              <w:bottom w:w="0" w:type="dxa"/>
              <w:right w:w="108" w:type="dxa"/>
            </w:tcMar>
            <w:hideMark/>
          </w:tcPr>
          <w:p w14:paraId="15D446A0"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0BA619B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3.8%</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7E35D7D9"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72A6938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0.6%</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7B764089"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0296C54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14924941"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BD603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Imaging is rarely useful in pilonidal disease.</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251FE52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53A61F1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2702C79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30AF9B5C"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2.1%</w:t>
            </w:r>
          </w:p>
        </w:tc>
        <w:tc>
          <w:tcPr>
            <w:tcW w:w="0" w:type="auto"/>
            <w:tcBorders>
              <w:top w:val="single" w:sz="4" w:space="0" w:color="000000"/>
              <w:bottom w:val="single" w:sz="4" w:space="0" w:color="000000"/>
            </w:tcBorders>
            <w:tcMar>
              <w:top w:w="0" w:type="dxa"/>
              <w:left w:w="108" w:type="dxa"/>
              <w:bottom w:w="0" w:type="dxa"/>
              <w:right w:w="108" w:type="dxa"/>
            </w:tcMar>
            <w:hideMark/>
          </w:tcPr>
          <w:p w14:paraId="5BE7F86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0.8%</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6D317B6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9.2%</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1E58258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2.4%</w:t>
            </w:r>
          </w:p>
        </w:tc>
        <w:tc>
          <w:tcPr>
            <w:tcW w:w="0" w:type="auto"/>
            <w:tcBorders>
              <w:top w:val="single" w:sz="4" w:space="0" w:color="000000"/>
              <w:bottom w:val="single" w:sz="4" w:space="0" w:color="000000"/>
            </w:tcBorders>
            <w:tcMar>
              <w:top w:w="0" w:type="dxa"/>
              <w:left w:w="108" w:type="dxa"/>
              <w:bottom w:w="0" w:type="dxa"/>
              <w:right w:w="108" w:type="dxa"/>
            </w:tcMar>
            <w:hideMark/>
          </w:tcPr>
          <w:p w14:paraId="36A3FF9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2.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4C91E88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5.3%</w:t>
            </w:r>
          </w:p>
        </w:tc>
      </w:tr>
      <w:tr w:rsidR="00BE7238" w:rsidRPr="00BE7238" w14:paraId="375D3AF8"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10FDA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Shared decision making should be employed when discussing treatment options.</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65DFF4F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5BC586E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43D4A68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500570B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7BC311D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6.8%</w:t>
            </w:r>
          </w:p>
        </w:tc>
        <w:tc>
          <w:tcPr>
            <w:tcW w:w="0" w:type="auto"/>
            <w:tcBorders>
              <w:top w:val="single" w:sz="4" w:space="0" w:color="000000"/>
              <w:bottom w:val="single" w:sz="4" w:space="0" w:color="000000"/>
            </w:tcBorders>
            <w:tcMar>
              <w:top w:w="0" w:type="dxa"/>
              <w:left w:w="108" w:type="dxa"/>
              <w:bottom w:w="0" w:type="dxa"/>
              <w:right w:w="108" w:type="dxa"/>
            </w:tcMar>
            <w:hideMark/>
          </w:tcPr>
          <w:p w14:paraId="0590901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15F4AFA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3%</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67045A3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2D05A5B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8.2%</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4CB2CD4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027AAD7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2A738BAF"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AC114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explore the role of patient characteristics including genetics and microbiome on the pilonidal disease process.</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7A20228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3DD90B9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4A9EF14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4E9B24EE"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30E4AD2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4.2%</w:t>
            </w:r>
          </w:p>
        </w:tc>
        <w:tc>
          <w:tcPr>
            <w:tcW w:w="0" w:type="auto"/>
            <w:tcBorders>
              <w:top w:val="single" w:sz="4" w:space="0" w:color="000000"/>
              <w:bottom w:val="single" w:sz="4" w:space="0" w:color="000000"/>
            </w:tcBorders>
            <w:tcMar>
              <w:top w:w="0" w:type="dxa"/>
              <w:left w:w="108" w:type="dxa"/>
              <w:bottom w:w="0" w:type="dxa"/>
              <w:right w:w="108" w:type="dxa"/>
            </w:tcMar>
            <w:hideMark/>
          </w:tcPr>
          <w:p w14:paraId="4FD2AFB1"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60AAF7E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19F6757A"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1F05812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5.1%</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31382848"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526E22B4"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8.6%</w:t>
            </w:r>
          </w:p>
        </w:tc>
        <w:tc>
          <w:tcPr>
            <w:tcW w:w="0" w:type="auto"/>
            <w:tcBorders>
              <w:top w:val="single" w:sz="4" w:space="0" w:color="000000"/>
              <w:bottom w:val="single" w:sz="4" w:space="0" w:color="000000"/>
            </w:tcBorders>
            <w:tcMar>
              <w:top w:w="0" w:type="dxa"/>
              <w:left w:w="108" w:type="dxa"/>
              <w:bottom w:w="0" w:type="dxa"/>
              <w:right w:w="108" w:type="dxa"/>
            </w:tcMar>
            <w:hideMark/>
          </w:tcPr>
          <w:p w14:paraId="66363758"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48F610A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0.0%</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22E97671" w14:textId="77777777" w:rsidR="00BE7238" w:rsidRPr="00BE7238" w:rsidRDefault="00BE7238" w:rsidP="00BE7238">
            <w:pPr>
              <w:spacing w:after="240" w:line="240" w:lineRule="auto"/>
              <w:rPr>
                <w:rFonts w:ascii="Times New Roman" w:eastAsia="Times New Roman" w:hAnsi="Times New Roman" w:cs="Times New Roman"/>
                <w:kern w:val="0"/>
                <w:sz w:val="24"/>
                <w:szCs w:val="24"/>
                <w:lang w:eastAsia="en-GB"/>
                <w14:ligatures w14:val="none"/>
              </w:rPr>
            </w:pPr>
          </w:p>
          <w:p w14:paraId="7171812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9.0%</w:t>
            </w:r>
          </w:p>
        </w:tc>
      </w:tr>
      <w:tr w:rsidR="00BE7238" w:rsidRPr="00BE7238" w14:paraId="5EE024E5"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C2712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Wide excision and leave open procedures should not be included in any future trial.</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177B779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76A81CA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2A5FCDA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3860F56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7AB34EA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4.7%</w:t>
            </w:r>
          </w:p>
        </w:tc>
        <w:tc>
          <w:tcPr>
            <w:tcW w:w="0" w:type="auto"/>
            <w:tcBorders>
              <w:top w:val="single" w:sz="4" w:space="0" w:color="000000"/>
              <w:bottom w:val="single" w:sz="4" w:space="0" w:color="000000"/>
            </w:tcBorders>
            <w:tcMar>
              <w:top w:w="0" w:type="dxa"/>
              <w:left w:w="108" w:type="dxa"/>
              <w:bottom w:w="0" w:type="dxa"/>
              <w:right w:w="108" w:type="dxa"/>
            </w:tcMar>
            <w:hideMark/>
          </w:tcPr>
          <w:p w14:paraId="4BDE300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25E4FC5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8.5%</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5CB09AB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7E2C893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3.1%</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0D99E7CB"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645E095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5.9%</w:t>
            </w:r>
          </w:p>
        </w:tc>
        <w:tc>
          <w:tcPr>
            <w:tcW w:w="0" w:type="auto"/>
            <w:tcBorders>
              <w:top w:val="single" w:sz="4" w:space="0" w:color="000000"/>
              <w:bottom w:val="single" w:sz="4" w:space="0" w:color="000000"/>
            </w:tcBorders>
            <w:tcMar>
              <w:top w:w="0" w:type="dxa"/>
              <w:left w:w="108" w:type="dxa"/>
              <w:bottom w:w="0" w:type="dxa"/>
              <w:right w:w="108" w:type="dxa"/>
            </w:tcMar>
            <w:hideMark/>
          </w:tcPr>
          <w:p w14:paraId="06987FE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2370B1F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2.9%</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3567344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34D7DC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5.1%</w:t>
            </w:r>
          </w:p>
        </w:tc>
      </w:tr>
      <w:tr w:rsidR="00BE7238" w:rsidRPr="00BE7238" w14:paraId="234D177A"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F455F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compare major procedures (</w:t>
            </w:r>
            <w:proofErr w:type="gramStart"/>
            <w:r w:rsidRPr="00BE7238">
              <w:rPr>
                <w:rFonts w:ascii="Arial" w:eastAsia="Times New Roman" w:hAnsi="Arial" w:cs="Arial"/>
                <w:color w:val="000000"/>
                <w:kern w:val="0"/>
                <w:lang w:eastAsia="en-GB"/>
                <w14:ligatures w14:val="none"/>
              </w:rPr>
              <w:t>e.g.</w:t>
            </w:r>
            <w:proofErr w:type="gramEnd"/>
            <w:r w:rsidRPr="00BE7238">
              <w:rPr>
                <w:rFonts w:ascii="Arial" w:eastAsia="Times New Roman" w:hAnsi="Arial" w:cs="Arial"/>
                <w:color w:val="000000"/>
                <w:kern w:val="0"/>
                <w:lang w:eastAsia="en-GB"/>
                <w14:ligatures w14:val="none"/>
              </w:rPr>
              <w:t xml:space="preserve"> flaps) against minor procedures (e.g. pit picking, glue) stratified by disease severity.</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53928001"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364584B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240094C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45596B2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127028C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6.3%</w:t>
            </w:r>
          </w:p>
        </w:tc>
        <w:tc>
          <w:tcPr>
            <w:tcW w:w="0" w:type="auto"/>
            <w:tcBorders>
              <w:top w:val="single" w:sz="4" w:space="0" w:color="000000"/>
              <w:bottom w:val="single" w:sz="4" w:space="0" w:color="000000"/>
            </w:tcBorders>
            <w:tcMar>
              <w:top w:w="0" w:type="dxa"/>
              <w:left w:w="108" w:type="dxa"/>
              <w:bottom w:w="0" w:type="dxa"/>
              <w:right w:w="108" w:type="dxa"/>
            </w:tcMar>
            <w:hideMark/>
          </w:tcPr>
          <w:p w14:paraId="73D95F4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75298387"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92.3%</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54A7D6B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45E604E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0.4%</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2455D4A7"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0BCBC4E4"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16DF6B3D"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8A631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explore the role of antibiotics in primary care management.</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5B080C9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5ED7251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7EB7AED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67BB37C2"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1456FC99"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4.2%</w:t>
            </w:r>
          </w:p>
        </w:tc>
        <w:tc>
          <w:tcPr>
            <w:tcW w:w="0" w:type="auto"/>
            <w:tcBorders>
              <w:top w:val="single" w:sz="4" w:space="0" w:color="000000"/>
              <w:bottom w:val="single" w:sz="4" w:space="0" w:color="000000"/>
            </w:tcBorders>
            <w:tcMar>
              <w:top w:w="0" w:type="dxa"/>
              <w:left w:w="108" w:type="dxa"/>
              <w:bottom w:w="0" w:type="dxa"/>
              <w:right w:w="108" w:type="dxa"/>
            </w:tcMar>
            <w:hideMark/>
          </w:tcPr>
          <w:p w14:paraId="68253B5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7763716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4.6%</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3D0301C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3767AB9F"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3.1%</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1F2FD06D"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085B9B0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35.1%</w:t>
            </w:r>
          </w:p>
        </w:tc>
        <w:tc>
          <w:tcPr>
            <w:tcW w:w="0" w:type="auto"/>
            <w:tcBorders>
              <w:top w:val="single" w:sz="4" w:space="0" w:color="000000"/>
              <w:bottom w:val="single" w:sz="4" w:space="0" w:color="000000"/>
            </w:tcBorders>
            <w:tcMar>
              <w:top w:w="0" w:type="dxa"/>
              <w:left w:w="108" w:type="dxa"/>
              <w:bottom w:w="0" w:type="dxa"/>
              <w:right w:w="108" w:type="dxa"/>
            </w:tcMar>
            <w:hideMark/>
          </w:tcPr>
          <w:p w14:paraId="3D56FC36"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4D1684F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1.4%</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73F7363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6DE8CBCD"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5.1%</w:t>
            </w:r>
          </w:p>
        </w:tc>
      </w:tr>
      <w:tr w:rsidR="00BE7238" w:rsidRPr="00BE7238" w14:paraId="2CF31BFF"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21CF11"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explore the role of antibiotics in secondary care management</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701172B9"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686B223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710C46F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7F0B20E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68FB5B72"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7.4%</w:t>
            </w:r>
          </w:p>
        </w:tc>
        <w:tc>
          <w:tcPr>
            <w:tcW w:w="0" w:type="auto"/>
            <w:tcBorders>
              <w:top w:val="single" w:sz="4" w:space="0" w:color="000000"/>
              <w:bottom w:val="single" w:sz="4" w:space="0" w:color="000000"/>
            </w:tcBorders>
            <w:tcMar>
              <w:top w:w="0" w:type="dxa"/>
              <w:left w:w="108" w:type="dxa"/>
              <w:bottom w:w="0" w:type="dxa"/>
              <w:right w:w="108" w:type="dxa"/>
            </w:tcMar>
            <w:hideMark/>
          </w:tcPr>
          <w:p w14:paraId="0DF0108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4DB735B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4.6%</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0895183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ACF6C5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7.1%</w:t>
            </w: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627C4EC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5E7D85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3.2%</w:t>
            </w:r>
          </w:p>
        </w:tc>
        <w:tc>
          <w:tcPr>
            <w:tcW w:w="0" w:type="auto"/>
            <w:tcBorders>
              <w:top w:val="single" w:sz="4" w:space="0" w:color="000000"/>
              <w:bottom w:val="single" w:sz="4" w:space="0" w:color="000000"/>
            </w:tcBorders>
            <w:tcMar>
              <w:top w:w="0" w:type="dxa"/>
              <w:left w:w="108" w:type="dxa"/>
              <w:bottom w:w="0" w:type="dxa"/>
              <w:right w:w="108" w:type="dxa"/>
            </w:tcMar>
            <w:hideMark/>
          </w:tcPr>
          <w:p w14:paraId="3A63D24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2286E8F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57.1%</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2CA489F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3F4DF66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7.1%</w:t>
            </w:r>
          </w:p>
        </w:tc>
      </w:tr>
      <w:tr w:rsidR="00BE7238" w:rsidRPr="00BE7238" w14:paraId="53BA227B"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85D72A"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include robust economic analysis.</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7A9C0B5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4F6C2BC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03D922A1"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3C123515"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81.6%</w:t>
            </w:r>
          </w:p>
        </w:tc>
        <w:tc>
          <w:tcPr>
            <w:tcW w:w="0" w:type="auto"/>
            <w:tcBorders>
              <w:top w:val="single" w:sz="4" w:space="0" w:color="000000"/>
              <w:bottom w:val="single" w:sz="4" w:space="0" w:color="000000"/>
            </w:tcBorders>
            <w:tcMar>
              <w:top w:w="0" w:type="dxa"/>
              <w:left w:w="108" w:type="dxa"/>
              <w:bottom w:w="0" w:type="dxa"/>
              <w:right w:w="108" w:type="dxa"/>
            </w:tcMar>
            <w:hideMark/>
          </w:tcPr>
          <w:p w14:paraId="218B421E"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46.2%</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76744A6B"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2.5%</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6657DCA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r w:rsidR="00BE7238" w:rsidRPr="00BE7238" w14:paraId="3E975FE4" w14:textId="77777777" w:rsidTr="00BE723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C99AA8"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Future research should include decision regret as an outcome measure.</w:t>
            </w: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1F3EEDEF"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4C3AA791"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vAlign w:val="bottom"/>
            <w:hideMark/>
          </w:tcPr>
          <w:p w14:paraId="013B32EE"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tc>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571D925A"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248461E3"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3.7%</w:t>
            </w:r>
          </w:p>
        </w:tc>
        <w:tc>
          <w:tcPr>
            <w:tcW w:w="0" w:type="auto"/>
            <w:tcBorders>
              <w:top w:val="single" w:sz="4" w:space="0" w:color="000000"/>
              <w:bottom w:val="single" w:sz="4" w:space="0" w:color="000000"/>
            </w:tcBorders>
            <w:tcMar>
              <w:top w:w="0" w:type="dxa"/>
              <w:left w:w="108" w:type="dxa"/>
              <w:bottom w:w="0" w:type="dxa"/>
              <w:right w:w="108" w:type="dxa"/>
            </w:tcMar>
            <w:hideMark/>
          </w:tcPr>
          <w:p w14:paraId="05AC0295"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32EBBBB0"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61.5%</w:t>
            </w:r>
          </w:p>
        </w:tc>
        <w:tc>
          <w:tcPr>
            <w:tcW w:w="0" w:type="auto"/>
            <w:tcBorders>
              <w:top w:val="single" w:sz="4" w:space="0" w:color="000000"/>
              <w:bottom w:val="single" w:sz="4" w:space="0" w:color="000000"/>
              <w:right w:val="single" w:sz="4" w:space="0" w:color="000000"/>
            </w:tcBorders>
            <w:tcMar>
              <w:top w:w="0" w:type="dxa"/>
              <w:left w:w="108" w:type="dxa"/>
              <w:bottom w:w="0" w:type="dxa"/>
              <w:right w:w="108" w:type="dxa"/>
            </w:tcMar>
            <w:hideMark/>
          </w:tcPr>
          <w:p w14:paraId="188C1333"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50C95136" w14:textId="77777777" w:rsidR="00BE7238" w:rsidRPr="00BE7238" w:rsidRDefault="00BE7238" w:rsidP="00BE7238">
            <w:pPr>
              <w:spacing w:after="0" w:line="240" w:lineRule="auto"/>
              <w:jc w:val="center"/>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70.6%</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000000"/>
            <w:tcMar>
              <w:top w:w="0" w:type="dxa"/>
              <w:left w:w="108" w:type="dxa"/>
              <w:bottom w:w="0" w:type="dxa"/>
              <w:right w:w="108" w:type="dxa"/>
            </w:tcMar>
            <w:hideMark/>
          </w:tcPr>
          <w:p w14:paraId="563D5B9C"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p>
          <w:p w14:paraId="0AF04518" w14:textId="77777777" w:rsidR="00BE7238" w:rsidRPr="00BE7238" w:rsidRDefault="00BE7238" w:rsidP="00BE7238">
            <w:pPr>
              <w:spacing w:after="0" w:line="240" w:lineRule="auto"/>
              <w:rPr>
                <w:rFonts w:ascii="Times New Roman" w:eastAsia="Times New Roman" w:hAnsi="Times New Roman" w:cs="Times New Roman"/>
                <w:kern w:val="0"/>
                <w:sz w:val="24"/>
                <w:szCs w:val="24"/>
                <w:lang w:eastAsia="en-GB"/>
                <w14:ligatures w14:val="none"/>
              </w:rPr>
            </w:pPr>
            <w:r w:rsidRPr="00BE7238">
              <w:rPr>
                <w:rFonts w:ascii="Arial" w:eastAsia="Times New Roman" w:hAnsi="Arial" w:cs="Arial"/>
                <w:color w:val="000000"/>
                <w:kern w:val="0"/>
                <w:lang w:eastAsia="en-GB"/>
                <w14:ligatures w14:val="none"/>
              </w:rPr>
              <w:t>To consensus</w:t>
            </w:r>
          </w:p>
        </w:tc>
      </w:tr>
    </w:tbl>
    <w:p w14:paraId="64D54EF9" w14:textId="77777777" w:rsidR="00BE7238" w:rsidRDefault="00BE7238"/>
    <w:sectPr w:rsidR="00BE7238" w:rsidSect="00BE72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238"/>
    <w:rsid w:val="00383183"/>
    <w:rsid w:val="00BE72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FB3B1"/>
  <w15:chartTrackingRefBased/>
  <w15:docId w15:val="{A5C28FA5-110C-4A04-8FE5-994CA129A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E723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41572">
      <w:bodyDiv w:val="1"/>
      <w:marLeft w:val="0"/>
      <w:marRight w:val="0"/>
      <w:marTop w:val="0"/>
      <w:marBottom w:val="0"/>
      <w:divBdr>
        <w:top w:val="none" w:sz="0" w:space="0" w:color="auto"/>
        <w:left w:val="none" w:sz="0" w:space="0" w:color="auto"/>
        <w:bottom w:val="none" w:sz="0" w:space="0" w:color="auto"/>
        <w:right w:val="none" w:sz="0" w:space="0" w:color="auto"/>
      </w:divBdr>
    </w:div>
    <w:div w:id="1009869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83</Words>
  <Characters>6177</Characters>
  <Application>Microsoft Office Word</Application>
  <DocSecurity>0</DocSecurity>
  <Lines>108</Lines>
  <Paragraphs>30</Paragraphs>
  <ScaleCrop>false</ScaleCrop>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Lee</dc:creator>
  <cp:keywords/>
  <dc:description/>
  <cp:lastModifiedBy>Matt Lee</cp:lastModifiedBy>
  <cp:revision>1</cp:revision>
  <dcterms:created xsi:type="dcterms:W3CDTF">2023-11-08T19:48:00Z</dcterms:created>
  <dcterms:modified xsi:type="dcterms:W3CDTF">2023-11-08T19:55:00Z</dcterms:modified>
</cp:coreProperties>
</file>